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3EB49" w14:textId="060025A3" w:rsidR="006E23F9" w:rsidRDefault="00AF0F78" w:rsidP="006E23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</w:p>
    <w:tbl>
      <w:tblPr>
        <w:tblW w:w="14580" w:type="dxa"/>
        <w:tblInd w:w="-72" w:type="dxa"/>
        <w:tblLook w:val="04A0" w:firstRow="1" w:lastRow="0" w:firstColumn="1" w:lastColumn="0" w:noHBand="0" w:noVBand="1"/>
      </w:tblPr>
      <w:tblGrid>
        <w:gridCol w:w="2520"/>
        <w:gridCol w:w="703"/>
        <w:gridCol w:w="717"/>
        <w:gridCol w:w="713"/>
        <w:gridCol w:w="682"/>
        <w:gridCol w:w="696"/>
        <w:gridCol w:w="809"/>
        <w:gridCol w:w="360"/>
        <w:gridCol w:w="2895"/>
        <w:gridCol w:w="795"/>
        <w:gridCol w:w="720"/>
        <w:gridCol w:w="720"/>
        <w:gridCol w:w="720"/>
        <w:gridCol w:w="720"/>
        <w:gridCol w:w="810"/>
      </w:tblGrid>
      <w:tr w:rsidR="006E23F9" w:rsidRPr="003330EE" w14:paraId="392EEF3F" w14:textId="77777777" w:rsidTr="00FC749E">
        <w:trPr>
          <w:gridAfter w:val="2"/>
          <w:wAfter w:w="153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0851" w14:textId="55056761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A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All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pecie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920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853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0FB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514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D70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CE1D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12DD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A72" w14:textId="1DDDB158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B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Deer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use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8F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1D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CB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CC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0F0B6851" w14:textId="77777777" w:rsidTr="00FC749E">
        <w:trPr>
          <w:trHeight w:val="300"/>
        </w:trPr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E8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B47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3E1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871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A1A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043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B02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42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75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743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4D3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54B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8AE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8F11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C4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</w:tr>
      <w:tr w:rsidR="006E23F9" w:rsidRPr="003330EE" w14:paraId="00643EE4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93F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87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73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09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064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5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66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1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68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97D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3A0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66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7DF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8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11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C7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3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5B0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5*</w:t>
            </w:r>
          </w:p>
        </w:tc>
      </w:tr>
      <w:tr w:rsidR="006E23F9" w:rsidRPr="003330EE" w14:paraId="3EEB1AF9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636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79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BD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45D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E0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57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1F5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CAF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F2F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9E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44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5A3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7C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8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CC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2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BFA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7*</w:t>
            </w:r>
          </w:p>
        </w:tc>
      </w:tr>
      <w:tr w:rsidR="006E23F9" w:rsidRPr="003330EE" w14:paraId="6221350A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89D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11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F7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73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7F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C6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65A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48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5DF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8D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27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A4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EC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1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75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5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4E2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57*</w:t>
            </w:r>
          </w:p>
        </w:tc>
      </w:tr>
      <w:tr w:rsidR="006E23F9" w:rsidRPr="003330EE" w14:paraId="7C1195CE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98A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8B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D8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31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9A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D4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6A5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FA2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76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E5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95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8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23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1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0D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2F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82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7*</w:t>
            </w:r>
          </w:p>
        </w:tc>
      </w:tr>
      <w:tr w:rsidR="006E23F9" w:rsidRPr="003330EE" w14:paraId="1DF60A77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90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D6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5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12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09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93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BE5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8AD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0F6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57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3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AB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2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7B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5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4B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14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5FE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5*</w:t>
            </w:r>
          </w:p>
        </w:tc>
      </w:tr>
      <w:tr w:rsidR="006E23F9" w:rsidRPr="003330EE" w14:paraId="7B27A76F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34E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21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F71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2BB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E1F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F24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872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AD1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B48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F34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5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C48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7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FCB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57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EB3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7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2A8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5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31E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</w:tr>
      <w:tr w:rsidR="006E23F9" w:rsidRPr="003330EE" w14:paraId="06F6F2F0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4DD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54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E4E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21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85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5C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2E5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51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46B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6A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9B7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7DD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77E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82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6E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53BEAF51" w14:textId="77777777" w:rsidTr="00FC749E">
        <w:trPr>
          <w:gridAfter w:val="3"/>
          <w:wAfter w:w="225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86F3" w14:textId="6CFE130B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C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Ord's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ngaroo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r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at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071A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165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9DD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1F0A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7A7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9A5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F284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95E9" w14:textId="285ABA82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D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Western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rvest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use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AF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057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9F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72E96736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9C2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5DD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CAE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FD2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35E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021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B77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5C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990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257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4AB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BA9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60C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2F7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2C1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</w:tr>
      <w:tr w:rsidR="006E23F9" w:rsidRPr="003330EE" w14:paraId="245C88BA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824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64D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89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49*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83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1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05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79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F2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1.40*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553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1.12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167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F4F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AF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CB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AA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9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8A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9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1C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7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2AD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5*</w:t>
            </w:r>
          </w:p>
        </w:tc>
      </w:tr>
      <w:tr w:rsidR="006E23F9" w:rsidRPr="003330EE" w14:paraId="48AD629B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1EA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2F9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49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F5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32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B3C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3A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91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D5C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63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5F5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371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CF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AE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87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EA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6A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9F4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3*</w:t>
            </w:r>
          </w:p>
        </w:tc>
      </w:tr>
      <w:tr w:rsidR="006E23F9" w:rsidRPr="003330EE" w14:paraId="2EED20BD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A41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AC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E95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572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8A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60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7E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1.21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C04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93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D3C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984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13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14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19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12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6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2E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6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A54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3*</w:t>
            </w:r>
          </w:p>
        </w:tc>
      </w:tr>
      <w:tr w:rsidR="006E23F9" w:rsidRPr="003330EE" w14:paraId="0C0ACC12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BB1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A2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79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6B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B0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60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59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54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61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BCC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33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331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3C3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18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3D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7E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6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3B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70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F0E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4*</w:t>
            </w:r>
          </w:p>
        </w:tc>
      </w:tr>
      <w:tr w:rsidR="006E23F9" w:rsidRPr="003330EE" w14:paraId="2C6FB479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8A5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6C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1.40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7FE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91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C2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1.2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1E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6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55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BC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28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0E3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8C8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96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22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32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6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3F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34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437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2*</w:t>
            </w:r>
          </w:p>
        </w:tc>
      </w:tr>
      <w:tr w:rsidR="006E23F9" w:rsidRPr="003330EE" w14:paraId="47C3C05F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5F0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281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1.12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3D2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63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58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93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2E8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-0.33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D7C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hAnsi="Calibri"/>
                <w:b/>
                <w:color w:val="000000"/>
                <w:sz w:val="18"/>
              </w:rPr>
              <w:t>0.28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A1A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3BF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99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A86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5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0FA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3A0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1FD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75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2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E83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</w:tr>
      <w:tr w:rsidR="006E23F9" w:rsidRPr="003330EE" w14:paraId="382780F5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E02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B6E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7B3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5E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98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B1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B4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5B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1A9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0D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96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2E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51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B1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44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1A16F061" w14:textId="77777777" w:rsidTr="00FC749E">
        <w:trPr>
          <w:gridAfter w:val="3"/>
          <w:wAfter w:w="225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0DB2" w14:textId="09CC5568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E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Olive-backed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p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ocket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use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4593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DF0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274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A1B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F2A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7AC8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3894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4B3A" w14:textId="1D29A5BF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F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Least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ipmunk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22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A5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A7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7654A525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711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A29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364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F6E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66E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2AA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D26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12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71D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8F6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737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DC3E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0BB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707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20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</w:tr>
      <w:tr w:rsidR="006E23F9" w:rsidRPr="003330EE" w14:paraId="7EB80104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84E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C97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B4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6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30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2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F3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5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01C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18*</w:t>
            </w:r>
          </w:p>
        </w:tc>
        <w:tc>
          <w:tcPr>
            <w:tcW w:w="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184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2.14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FA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CAE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B7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46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8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63E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79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2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AA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7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EB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5*</w:t>
            </w:r>
          </w:p>
        </w:tc>
      </w:tr>
      <w:tr w:rsidR="006E23F9" w:rsidRPr="003330EE" w14:paraId="1E6E9F9A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E0E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24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6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A6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B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7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6F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5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0B3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2*</w:t>
            </w:r>
          </w:p>
        </w:tc>
        <w:tc>
          <w:tcPr>
            <w:tcW w:w="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0C2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38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608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BFC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5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C3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91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C7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0F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147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7</w:t>
            </w:r>
          </w:p>
        </w:tc>
      </w:tr>
      <w:tr w:rsidR="006E23F9" w:rsidRPr="003330EE" w14:paraId="7DCD73CE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9B4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5C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2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91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7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D7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EB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4EC9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6*</w:t>
            </w:r>
          </w:p>
        </w:tc>
        <w:tc>
          <w:tcPr>
            <w:tcW w:w="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39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1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D6E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480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59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98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9D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D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F1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4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A5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3*</w:t>
            </w:r>
          </w:p>
        </w:tc>
      </w:tr>
      <w:tr w:rsidR="006E23F9" w:rsidRPr="003330EE" w14:paraId="067C1F09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906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E4D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51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21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5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2F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1B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40AE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7*</w:t>
            </w:r>
          </w:p>
        </w:tc>
        <w:tc>
          <w:tcPr>
            <w:tcW w:w="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624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3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7BF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665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0B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13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CE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5BA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75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FE3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36*</w:t>
            </w:r>
          </w:p>
        </w:tc>
      </w:tr>
      <w:tr w:rsidR="006E23F9" w:rsidRPr="003330EE" w14:paraId="2441EDE3" w14:textId="77777777" w:rsidTr="0001784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3F6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804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18*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00A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2*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62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6*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C5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7*</w:t>
            </w:r>
          </w:p>
        </w:tc>
        <w:tc>
          <w:tcPr>
            <w:tcW w:w="69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CBD2F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340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083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125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131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7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22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8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1A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44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F2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5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9B9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D9B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1*</w:t>
            </w:r>
          </w:p>
        </w:tc>
      </w:tr>
      <w:tr w:rsidR="006E23F9" w:rsidRPr="003330EE" w14:paraId="52E8A096" w14:textId="77777777" w:rsidTr="00017847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D2BE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7C1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2.14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747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38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1D2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1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0B4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3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B15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4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0FB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2F9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FE2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553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5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158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506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5FE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36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255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1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267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</w:tr>
      <w:tr w:rsidR="00017847" w:rsidRPr="003330EE" w14:paraId="093C4E81" w14:textId="77777777" w:rsidTr="00017847">
        <w:trPr>
          <w:gridAfter w:val="2"/>
          <w:wAfter w:w="1530" w:type="dxa"/>
          <w:trHeight w:val="30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24924" w14:textId="77777777" w:rsidR="00017847" w:rsidRDefault="00017847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CBB73" w14:textId="77777777" w:rsidR="00017847" w:rsidRPr="003330EE" w:rsidRDefault="00017847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800EA8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BF21BD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7E4047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74BDEF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A74102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D75B2A1" w14:textId="77777777" w:rsidR="00017847" w:rsidRPr="003330EE" w:rsidRDefault="00017847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2C093" w14:textId="77777777" w:rsidR="00017847" w:rsidRDefault="00017847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 w14:paraId="1CB2AB6F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67879C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CA2DAF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2476D64" w14:textId="77777777" w:rsidR="00017847" w:rsidRPr="003330EE" w:rsidRDefault="00017847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6E02E87D" w14:textId="77777777" w:rsidTr="00017847">
        <w:trPr>
          <w:gridAfter w:val="2"/>
          <w:wAfter w:w="153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59A5" w14:textId="530125FB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G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Sagebrush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le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E509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58C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4B5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5D5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C18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44D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BC0D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7A8" w14:textId="253F3D32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H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Plains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rvest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use</w:t>
            </w:r>
          </w:p>
        </w:tc>
        <w:tc>
          <w:tcPr>
            <w:tcW w:w="79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85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E9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A9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E6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7CAFD2BD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EE7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D44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86D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11D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4B3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067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8D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19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18B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7AD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CA8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3B8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F43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251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BD2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</w:tr>
      <w:tr w:rsidR="006E23F9" w:rsidRPr="003330EE" w14:paraId="43D35E37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9EB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8B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6A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75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99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2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D2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4*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3E8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7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8A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9E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CC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5EF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D7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E7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6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9FF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6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18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6*</w:t>
            </w:r>
          </w:p>
        </w:tc>
      </w:tr>
      <w:tr w:rsidR="006E23F9" w:rsidRPr="003330EE" w14:paraId="0BD1BEC4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2EB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D1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2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7B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62F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47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4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7D9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7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C21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092E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A3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E6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FD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76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FA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0D3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1*</w:t>
            </w:r>
          </w:p>
        </w:tc>
      </w:tr>
      <w:tr w:rsidR="006E23F9" w:rsidRPr="003330EE" w14:paraId="1A62043C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92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C1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ED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83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2F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78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3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522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6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F33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7CC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3C4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DE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0B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A0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373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55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4*</w:t>
            </w:r>
          </w:p>
        </w:tc>
      </w:tr>
      <w:tr w:rsidR="006E23F9" w:rsidRPr="003330EE" w14:paraId="10397CC3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29E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81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2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40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1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28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FB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31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F58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214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3D1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4B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D7D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A4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90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2F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230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0*</w:t>
            </w:r>
          </w:p>
        </w:tc>
      </w:tr>
      <w:tr w:rsidR="006E23F9" w:rsidRPr="003330EE" w14:paraId="69E2429A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FC7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5F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4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117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4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85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3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E5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B3D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60A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B1D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A63E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A6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67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C26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D59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6F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686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30*</w:t>
            </w:r>
          </w:p>
        </w:tc>
      </w:tr>
      <w:tr w:rsidR="006E23F9" w:rsidRPr="003330EE" w14:paraId="102E7596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075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053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7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12A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7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AFE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6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972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2DB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FBE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988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0AB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1DF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6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86D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1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A9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E62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27A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30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025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</w:tr>
      <w:tr w:rsidR="006E23F9" w:rsidRPr="003330EE" w14:paraId="7BF1B0C6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B4F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76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CD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6B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C8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30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B0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0F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212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9F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3F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46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43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3C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E3D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38B11961" w14:textId="77777777" w:rsidTr="00FC749E">
        <w:trPr>
          <w:gridAfter w:val="3"/>
          <w:wAfter w:w="225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92B2" w14:textId="62825679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I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Prairie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v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le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6664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FF3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DF9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3C7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5E1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C54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6452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74A2" w14:textId="0D1CE046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J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Thirteen-lined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round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s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quirrel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25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BA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1A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5005AC20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CC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80C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A7C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D0B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AD0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00B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38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B7A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B95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957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0126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DFA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E323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648C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167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</w:tr>
      <w:tr w:rsidR="006E23F9" w:rsidRPr="003330EE" w14:paraId="6B8EC997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24F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HA_B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DD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1F2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47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0C3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2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9CC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6*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42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1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648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68C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E4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10A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2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906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3A8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4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EE1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17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C5E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92*</w:t>
            </w:r>
          </w:p>
        </w:tc>
      </w:tr>
      <w:tr w:rsidR="006E23F9" w:rsidRPr="003330EE" w14:paraId="41BC9942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992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F57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C5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8E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6A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2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85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6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980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1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FF0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238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60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37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6D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14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ED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AC0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0</w:t>
            </w:r>
          </w:p>
        </w:tc>
      </w:tr>
      <w:tr w:rsidR="006E23F9" w:rsidRPr="003330EE" w14:paraId="696283CA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2B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22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0F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C6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05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3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51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7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BE2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2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310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FF50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B5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67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EC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45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6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A4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0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591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8*</w:t>
            </w:r>
          </w:p>
        </w:tc>
      </w:tr>
      <w:tr w:rsidR="006E23F9" w:rsidRPr="003330EE" w14:paraId="0BDF1712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D97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D9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2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D3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2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20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3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9A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9C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EC6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1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0F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5B4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DF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C1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FB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6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98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C5B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C7F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18</w:t>
            </w:r>
          </w:p>
        </w:tc>
      </w:tr>
      <w:tr w:rsidR="006E23F9" w:rsidRPr="003330EE" w14:paraId="41A64C54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F38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B3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6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1FA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6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BD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7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E1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FF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1DE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5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089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FCC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83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1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95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55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A2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B0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79B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5</w:t>
            </w:r>
          </w:p>
        </w:tc>
      </w:tr>
      <w:tr w:rsidR="006E23F9" w:rsidRPr="003330EE" w14:paraId="33DFDACF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0D1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8F7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1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923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1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B368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2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6BA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1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D65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5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AEA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072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2B82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CBC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92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876D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320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BAD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CB0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C91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</w:tr>
      <w:tr w:rsidR="006E23F9" w:rsidRPr="003330EE" w14:paraId="4615324A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092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ABE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13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B8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81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91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A4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B8B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93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F0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07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6CA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81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71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21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4A9F2192" w14:textId="77777777" w:rsidTr="00FC749E">
        <w:trPr>
          <w:gridAfter w:val="2"/>
          <w:wAfter w:w="1530" w:type="dxa"/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0F1C" w14:textId="3DA0D49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K.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Northern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rasshopper </w:t>
            </w:r>
            <w:r w:rsidR="00FC749E">
              <w:rPr>
                <w:rFonts w:ascii="Calibri" w:eastAsia="Times New Roman" w:hAnsi="Calibri" w:cs="Times New Roman"/>
                <w:color w:val="000000"/>
                <w:sz w:val="18"/>
              </w:rPr>
              <w:t>m</w:t>
            </w: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ouse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70EC" w14:textId="77777777" w:rsidR="006E23F9" w:rsidRPr="003330EE" w:rsidRDefault="006E23F9" w:rsidP="00FC7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001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B9F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E84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DF8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3CC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13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DE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BA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19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A8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48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45C28AAD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AA8A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66E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3535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202D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23B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9E6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2E69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D2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D22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FF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AC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15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BC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65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FBD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2387B1B4" w14:textId="77777777" w:rsidTr="00FC749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D65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B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94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7D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0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55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3*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8F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1*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EF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1*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33D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BF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6D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9E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34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BE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9E3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67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B1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7434723A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1524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C4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26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96B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41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04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3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E9C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83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039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2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CE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DB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F6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E8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95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4B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3C8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6A0D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05BE8E77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FE81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HA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4FD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3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EB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41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FF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F5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4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81B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1.24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99C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70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1B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FE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55F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DE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27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95A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0D6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63E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511B7B34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1B1B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BS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DA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1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F6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3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32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4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589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377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BF3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4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6C3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64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CE1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D6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C3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3E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10C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1D0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08DE43A6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506F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HF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44C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1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268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83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D5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1.24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32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D3E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1EB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54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0821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5EE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A1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744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246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91B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1A7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DC4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E23F9" w:rsidRPr="003330EE" w14:paraId="233BB79E" w14:textId="77777777" w:rsidTr="00FC749E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DF17" w14:textId="77777777" w:rsidR="006E23F9" w:rsidRPr="003330EE" w:rsidRDefault="006E23F9" w:rsidP="00FC7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SH_PB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6082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04F6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31DF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-0.70*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366A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4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6AD4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0.54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3DA0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3330EE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1A5" w14:textId="77777777" w:rsidR="006E23F9" w:rsidRPr="003330EE" w:rsidRDefault="006E23F9" w:rsidP="00FC74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DB5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FA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C63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731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BD9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726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542" w14:textId="77777777" w:rsidR="006E23F9" w:rsidRPr="003330EE" w:rsidRDefault="006E23F9" w:rsidP="00F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3EE80A6E" w14:textId="77777777" w:rsidR="00FC749E" w:rsidRDefault="00FC749E"/>
    <w:sectPr w:rsidR="00FC749E" w:rsidSect="00FC749E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Condense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1259F"/>
    <w:multiLevelType w:val="hybridMultilevel"/>
    <w:tmpl w:val="11AC4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2660A1"/>
    <w:multiLevelType w:val="hybridMultilevel"/>
    <w:tmpl w:val="C63C8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35A15"/>
    <w:multiLevelType w:val="hybridMultilevel"/>
    <w:tmpl w:val="3404D71A"/>
    <w:lvl w:ilvl="0" w:tplc="04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3">
    <w:nsid w:val="0D92571E"/>
    <w:multiLevelType w:val="hybridMultilevel"/>
    <w:tmpl w:val="9CE2FA3E"/>
    <w:lvl w:ilvl="0" w:tplc="8CAE96B8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915F16"/>
    <w:multiLevelType w:val="hybridMultilevel"/>
    <w:tmpl w:val="476EB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092848"/>
    <w:multiLevelType w:val="hybridMultilevel"/>
    <w:tmpl w:val="0EA64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5B6230"/>
    <w:multiLevelType w:val="hybridMultilevel"/>
    <w:tmpl w:val="19FC530A"/>
    <w:lvl w:ilvl="0" w:tplc="0409000F">
      <w:start w:val="1"/>
      <w:numFmt w:val="decimal"/>
      <w:lvlText w:val="%1."/>
      <w:lvlJc w:val="left"/>
      <w:pPr>
        <w:ind w:left="1449" w:hanging="360"/>
      </w:pPr>
    </w:lvl>
    <w:lvl w:ilvl="1" w:tplc="04090019" w:tentative="1">
      <w:start w:val="1"/>
      <w:numFmt w:val="lowerLetter"/>
      <w:lvlText w:val="%2."/>
      <w:lvlJc w:val="left"/>
      <w:pPr>
        <w:ind w:left="2169" w:hanging="360"/>
      </w:pPr>
    </w:lvl>
    <w:lvl w:ilvl="2" w:tplc="0409001B" w:tentative="1">
      <w:start w:val="1"/>
      <w:numFmt w:val="lowerRoman"/>
      <w:lvlText w:val="%3."/>
      <w:lvlJc w:val="right"/>
      <w:pPr>
        <w:ind w:left="2889" w:hanging="180"/>
      </w:pPr>
    </w:lvl>
    <w:lvl w:ilvl="3" w:tplc="0409000F" w:tentative="1">
      <w:start w:val="1"/>
      <w:numFmt w:val="decimal"/>
      <w:lvlText w:val="%4."/>
      <w:lvlJc w:val="left"/>
      <w:pPr>
        <w:ind w:left="3609" w:hanging="360"/>
      </w:pPr>
    </w:lvl>
    <w:lvl w:ilvl="4" w:tplc="04090019" w:tentative="1">
      <w:start w:val="1"/>
      <w:numFmt w:val="lowerLetter"/>
      <w:lvlText w:val="%5."/>
      <w:lvlJc w:val="left"/>
      <w:pPr>
        <w:ind w:left="4329" w:hanging="360"/>
      </w:pPr>
    </w:lvl>
    <w:lvl w:ilvl="5" w:tplc="0409001B" w:tentative="1">
      <w:start w:val="1"/>
      <w:numFmt w:val="lowerRoman"/>
      <w:lvlText w:val="%6."/>
      <w:lvlJc w:val="right"/>
      <w:pPr>
        <w:ind w:left="5049" w:hanging="180"/>
      </w:pPr>
    </w:lvl>
    <w:lvl w:ilvl="6" w:tplc="0409000F" w:tentative="1">
      <w:start w:val="1"/>
      <w:numFmt w:val="decimal"/>
      <w:lvlText w:val="%7."/>
      <w:lvlJc w:val="left"/>
      <w:pPr>
        <w:ind w:left="5769" w:hanging="360"/>
      </w:pPr>
    </w:lvl>
    <w:lvl w:ilvl="7" w:tplc="04090019" w:tentative="1">
      <w:start w:val="1"/>
      <w:numFmt w:val="lowerLetter"/>
      <w:lvlText w:val="%8."/>
      <w:lvlJc w:val="left"/>
      <w:pPr>
        <w:ind w:left="6489" w:hanging="360"/>
      </w:pPr>
    </w:lvl>
    <w:lvl w:ilvl="8" w:tplc="0409001B" w:tentative="1">
      <w:start w:val="1"/>
      <w:numFmt w:val="lowerRoman"/>
      <w:lvlText w:val="%9."/>
      <w:lvlJc w:val="right"/>
      <w:pPr>
        <w:ind w:left="7209" w:hanging="180"/>
      </w:pPr>
    </w:lvl>
  </w:abstractNum>
  <w:abstractNum w:abstractNumId="7">
    <w:nsid w:val="6EDF3D61"/>
    <w:multiLevelType w:val="hybridMultilevel"/>
    <w:tmpl w:val="3CF00F3C"/>
    <w:lvl w:ilvl="0" w:tplc="DF6CD60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3F9"/>
    <w:rsid w:val="00017847"/>
    <w:rsid w:val="002F6A53"/>
    <w:rsid w:val="0064047C"/>
    <w:rsid w:val="006E23F9"/>
    <w:rsid w:val="00783606"/>
    <w:rsid w:val="00AF0F78"/>
    <w:rsid w:val="00CF1C06"/>
    <w:rsid w:val="00DC7A26"/>
    <w:rsid w:val="00DF0B6A"/>
    <w:rsid w:val="00EA4BDD"/>
    <w:rsid w:val="00FC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D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23F9"/>
  </w:style>
  <w:style w:type="character" w:customStyle="1" w:styleId="xbe">
    <w:name w:val="_xbe"/>
    <w:basedOn w:val="DefaultParagraphFont"/>
    <w:rsid w:val="006E23F9"/>
  </w:style>
  <w:style w:type="paragraph" w:styleId="CommentText">
    <w:name w:val="annotation text"/>
    <w:basedOn w:val="Normal"/>
    <w:link w:val="CommentTextChar"/>
    <w:uiPriority w:val="99"/>
    <w:unhideWhenUsed/>
    <w:rsid w:val="006E2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3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3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3F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3F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3F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23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23F9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E23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2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3F9"/>
  </w:style>
  <w:style w:type="paragraph" w:styleId="Footer">
    <w:name w:val="footer"/>
    <w:basedOn w:val="Normal"/>
    <w:link w:val="FooterChar"/>
    <w:uiPriority w:val="99"/>
    <w:unhideWhenUsed/>
    <w:rsid w:val="006E2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3F9"/>
  </w:style>
  <w:style w:type="character" w:styleId="Hyperlink">
    <w:name w:val="Hyperlink"/>
    <w:basedOn w:val="DefaultParagraphFont"/>
    <w:uiPriority w:val="99"/>
    <w:unhideWhenUsed/>
    <w:rsid w:val="006E23F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E23F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E23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ficommentbody">
    <w:name w:val="uficommentbody"/>
    <w:basedOn w:val="DefaultParagraphFont"/>
    <w:rsid w:val="006E23F9"/>
  </w:style>
  <w:style w:type="character" w:customStyle="1" w:styleId="fontstyle01">
    <w:name w:val="fontstyle01"/>
    <w:basedOn w:val="DefaultParagraphFont"/>
    <w:rsid w:val="006E23F9"/>
    <w:rPr>
      <w:rFonts w:ascii="Helvetica-Condensed" w:hAnsi="Helvetica-Condensed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23F9"/>
  </w:style>
  <w:style w:type="character" w:customStyle="1" w:styleId="xbe">
    <w:name w:val="_xbe"/>
    <w:basedOn w:val="DefaultParagraphFont"/>
    <w:rsid w:val="006E23F9"/>
  </w:style>
  <w:style w:type="paragraph" w:styleId="CommentText">
    <w:name w:val="annotation text"/>
    <w:basedOn w:val="Normal"/>
    <w:link w:val="CommentTextChar"/>
    <w:uiPriority w:val="99"/>
    <w:unhideWhenUsed/>
    <w:rsid w:val="006E2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3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3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3F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3F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3F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23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23F9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E23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2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3F9"/>
  </w:style>
  <w:style w:type="paragraph" w:styleId="Footer">
    <w:name w:val="footer"/>
    <w:basedOn w:val="Normal"/>
    <w:link w:val="FooterChar"/>
    <w:uiPriority w:val="99"/>
    <w:unhideWhenUsed/>
    <w:rsid w:val="006E2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3F9"/>
  </w:style>
  <w:style w:type="character" w:styleId="Hyperlink">
    <w:name w:val="Hyperlink"/>
    <w:basedOn w:val="DefaultParagraphFont"/>
    <w:uiPriority w:val="99"/>
    <w:unhideWhenUsed/>
    <w:rsid w:val="006E23F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E23F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E23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ficommentbody">
    <w:name w:val="uficommentbody"/>
    <w:basedOn w:val="DefaultParagraphFont"/>
    <w:rsid w:val="006E23F9"/>
  </w:style>
  <w:style w:type="character" w:customStyle="1" w:styleId="fontstyle01">
    <w:name w:val="fontstyle01"/>
    <w:basedOn w:val="DefaultParagraphFont"/>
    <w:rsid w:val="006E23F9"/>
    <w:rPr>
      <w:rFonts w:ascii="Helvetica-Condensed" w:hAnsi="Helvetica-Condensed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 Marie Harkins</cp:lastModifiedBy>
  <cp:revision>3</cp:revision>
  <dcterms:created xsi:type="dcterms:W3CDTF">2019-02-22T21:54:00Z</dcterms:created>
  <dcterms:modified xsi:type="dcterms:W3CDTF">2019-02-22T22:00:00Z</dcterms:modified>
</cp:coreProperties>
</file>